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260"/>
        <w:gridCol w:w="11700"/>
      </w:tblGrid>
      <w:tr w:rsidR="002D5F5A" w:rsidRPr="002D5F5A" w:rsidTr="002D5F5A">
        <w:trPr>
          <w:trHeight w:val="216"/>
        </w:trPr>
        <w:tc>
          <w:tcPr>
            <w:tcW w:w="12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ble S2</w:t>
            </w: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NZW rabbit VH and </w:t>
            </w:r>
            <w:proofErr w:type="spellStart"/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κ</w:t>
            </w:r>
            <w:proofErr w:type="spellEnd"/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line</w:t>
            </w:r>
            <w:proofErr w:type="spellEnd"/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quences identified by MDS and k-means clustering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D5F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rmline</w:t>
            </w:r>
            <w:proofErr w:type="spellEnd"/>
            <w:r w:rsidRPr="002D5F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D5F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rmline</w:t>
            </w:r>
            <w:proofErr w:type="spellEnd"/>
            <w:r w:rsidRPr="002D5F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nucleotide sequence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Hs1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GAGCTGGTGGAGTCTGGAGGGGGTCTGGTCCAGCCGGGGGAATCCCTGAAACTCTCCTGCAAAGCCTCTGGAATCGACTTCAGTAGCTATGG</w:t>
            </w:r>
            <w:bookmarkStart w:id="0" w:name="_GoBack"/>
            <w:bookmarkEnd w:id="0"/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TAGCTGGGTCCGCCAGGCTCCAGGGAAGGGGCTGGAGTGGATCGCATACATTTATCCTGGTTTTGGTATCACAAACTACGCGAACTCTGTGAAGGGCCGATTCACCATCTCCAGCGACAACGCCCAGAACACGGTGTTTCTGCAAATGACCAGTCTGACAGCCTCGGACACGGCCACCTATTTCTGT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Hx2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GAGCAGCTGGTGGAGTCCGGGGGAGGCCTGGTCCAGCCTGGGGGATCCCTGAAACTCTCCTGCAAAGCCTCTGGATTCGACTTCAGTAGCTATGGAGTGAGCTGGGTCCGCCAGGCTCCAGGGAAGGGGCTGGAGTGGATCGGGTACATTGATCCTGTTTTTGGTAGCACATACTACGCGAGCTGGGTGAATGGCCGATTCACCATCTCCAGCCACAACGCCCAGAACACGCTGTATCTGCAACTGAACAGTCTGACAGCCGCGGACACGGCCACCTATTTCTGT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Hn3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GAGCAGCTGAAGGAGACCGGGGGAGGCCTGGTCCAGCCTGGGGGATCCCTGACACTCTCCTGCAAAGCCTCTGGATTCGACTTCAGTAGCTACTACATGAGCTGGGTCCGCCAGGCTCCAGGGAAGGGGCTGGAGTGGATCGGAATCATTTATGCTGGTAAAGGTAGCACAGACTACGCGAGCTGGGTGAATGGCCGATTCACCATCTCCAGCGACAACGCCCAGAACACTGTGGATCTTCAAATGAACAGTCTGACAGCGGCGGACACGGCCACCTATTTCTGT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Hn2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GAGCAGCTGGTGGAGTCTGGAGGGGGTCTGGTCACGCTTGGGGGATCCCTGAAACTCTCCTGCAAAGCCTCTGGAATCGACTTCAGTAGCTATGGCATTAGCTGGGTCCGCCAGGCTCCAGGGAAGGGGCTGGAGTGGATCGCATACATTTATCCTGATTATGGTAGCACAGACTACGCGAGCTGGGTGAATGGCCGATTCACCATCTCCCTCGACAACGCCCAGAACACGGTGTTTCTGCAAATGACCAGTCTGACAGCCGCGGACACGGCCACCTATTTCTGT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ZWk57r 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TTGAGATGACCCAGTCTCCACCCTCCCTGTCTGCATCTGTGGGAGAAACTGTCAGGATTAGGTGCCTGGCCAGTGAGGACATTTACAGTGGTATATCCTGGTATCAACAGAAGCCAGGGAAACCTCCTACACTCCTGATCTATGGTGCATCCAATTTAGAATCTGGGGTCCCACCACGGTTCAGTGGCAGTGGATCTGGGACAGATTACACCCTCACCATTGGCGGCGTGCAGGCTGAAGATGCTGCCACCTACTACTGTCTAGGCGGTTATAGTTATAGT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ZWk155g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TTGAGATGACCCAGTCTCCACCCTCCCTATCTGCATCTGTGGGAGAAACTGTCAGGATTAGGTGCCTGGCCAGTGAGTTCCTTTTTAATGCTGTATCCTGGTACCAACAGAAGCCAGAGAAACCTCCTACACTCCTGATCTCTGGTGCATCCAATTTAGAATCTGGGGTCCCACCACGGTTCAGTGGCAGTGGATCCGGGACAGATTACACCCTCACCATCGGCGGCGTGCAGGCTGAAGATGTTGCCACCTACTACTGTCTAGGCGGTTATAGTGGTAGT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ZWk529g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TCCAGATGACCCAGTCTCCATCCTCCCTGGCTGCATCTGTGGGAGACACAGTCACCATCACTTGTAAGGCCAGTGAGGACATTGGTTATGGGTTAAACTGGTATCAGCAGAAACTAGGGATAGCTCCTAAGCTCCTGATCTATGGGGCAAACACTTTAGAATCTGGGGTCCCATCGAGGTTCAGTGGCAGCGGATCAGAGACCGATTACACCCTCACCATCAGCAGCGTGCAGGCTGAAGATGCAGGAATTTATTACTGTCAGCAAGGATATAGTACCCCT</w:t>
            </w: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D5F5A" w:rsidRPr="002D5F5A" w:rsidTr="002D5F5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ZWk807y</w:t>
            </w:r>
          </w:p>
        </w:tc>
        <w:tc>
          <w:tcPr>
            <w:tcW w:w="1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5F5A" w:rsidRPr="002D5F5A" w:rsidRDefault="002D5F5A" w:rsidP="002D5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5F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TCGAGATGACCCAGTCTCCACCCTCCCTGTCTGCATCTGTGGGAGGCACAGTCACCATAAACTGTCTGGCGAGTGAGAACGTTTACAGTGCTGTAGCCTGGTATCAACAGAAGCCAGGGAAACCTCCTACACTCCTGATCTCTGGTGCATCCAATTTAGAATCTGGGGTCCCACCACGGTTCAGTGGCAGTGGATCTGGGACAGATTACACCCTCACCATCGGCGGCGTGCAGGCTGAAGATGCTGCCACTTACTTCTGTCAAGGGTATAGCAGTTACCCT</w:t>
            </w:r>
          </w:p>
        </w:tc>
      </w:tr>
    </w:tbl>
    <w:p w:rsidR="00853A7C" w:rsidRDefault="00853A7C"/>
    <w:sectPr w:rsidR="00853A7C" w:rsidSect="002D5F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5A"/>
    <w:rsid w:val="002D5F5A"/>
    <w:rsid w:val="0085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768536-1845-436B-9330-32A2C4B8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9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vinder</dc:creator>
  <cp:keywords/>
  <dc:description/>
  <cp:lastModifiedBy>jlavinder</cp:lastModifiedBy>
  <cp:revision>1</cp:revision>
  <dcterms:created xsi:type="dcterms:W3CDTF">2014-06-09T20:44:00Z</dcterms:created>
  <dcterms:modified xsi:type="dcterms:W3CDTF">2014-06-09T20:55:00Z</dcterms:modified>
</cp:coreProperties>
</file>